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 Types and contents of sesquiterpenes in samples W2 and J3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1495</wp:posOffset>
                </wp:positionV>
                <wp:extent cx="7761605" cy="2614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1605" cy="2614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8"/>
                              <w:gridCol w:w="5528"/>
                              <w:gridCol w:w="3581"/>
                              <w:gridCol w:w="154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etention 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(min)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esquiterpens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1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ontent(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 xml:space="preserve"> i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21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J3 sample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ontent(area%) in W2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0.395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Isoaromadendrene epoxide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420" w:firstLine="1470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6.216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uaiol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9.381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ristolone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3.72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ongifolenaldehyde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8.749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aimuxinal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.0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5.675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antalol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4.482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Cedrane-8,13-diol  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5.412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Vellerdiol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1.589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Verrucarol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.0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7.058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Velleral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.1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5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0.791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-(1-Hydroxymethylvinyl)-4,8a-dimethy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-3,5,6,7,8,8a-hexahydro-1H-naphthalen-2-one</w:t>
                                  </w:r>
                                </w:p>
                              </w:tc>
                              <w:tc>
                                <w:tcPr>
                                  <w:tcW w:w="358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.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1.15pt;height:205.9pt;mso-wrap-distance-left:0pt;mso-wrap-distance-right:9pt;mso-wrap-distance-top:0pt;mso-wrap-distance-bottom:0pt;margin-top:141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8"/>
                        <w:gridCol w:w="5528"/>
                        <w:gridCol w:w="3581"/>
                        <w:gridCol w:w="154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10" w:hanging="21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etention tim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min)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esquiterpens</w:t>
                            </w:r>
                          </w:p>
                        </w:tc>
                        <w:tc>
                          <w:tcPr>
                            <w:tcW w:w="35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10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ontent(%)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 xml:space="preserve"> i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21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J3 sample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ontent(area%) in W2 samp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0.395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Isoaromadendrene epoxide</w:t>
                            </w:r>
                          </w:p>
                        </w:tc>
                        <w:tc>
                          <w:tcPr>
                            <w:tcW w:w="35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420" w:firstLine="1470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6.216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uaiol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9.381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ristolone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3.72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Longifolenaldehyde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8.749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aimuxinal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.02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5.675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antalol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4.482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Cedrane-8,13-diol  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5.412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Vellerdiol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1.589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Verrucarol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.01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.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7.058</w:t>
                            </w:r>
                          </w:p>
                        </w:tc>
                        <w:tc>
                          <w:tcPr>
                            <w:tcW w:w="5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Velleral</w:t>
                            </w:r>
                          </w:p>
                        </w:tc>
                        <w:tc>
                          <w:tcPr>
                            <w:tcW w:w="35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.11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15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0.791</w:t>
                            </w:r>
                          </w:p>
                        </w:tc>
                        <w:tc>
                          <w:tcPr>
                            <w:tcW w:w="55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-(1-Hydroxymethylvinyl)-4,8a-dimethy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-3,5,6,7,8,8a-hexahydro-1H-naphthalen-2-one</w:t>
                            </w:r>
                          </w:p>
                        </w:tc>
                        <w:tc>
                          <w:tcPr>
                            <w:tcW w:w="358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.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9:40:00Z</dcterms:created>
  <dc:creator>Administrator</dc:creator>
  <dc:description/>
  <cp:keywords/>
  <dc:language>en-US</dc:language>
  <cp:lastModifiedBy>Administrator</cp:lastModifiedBy>
  <dcterms:modified xsi:type="dcterms:W3CDTF">2016-04-11T09:49:00Z</dcterms:modified>
  <cp:revision>2</cp:revision>
  <dc:subject/>
  <dc:title/>
</cp:coreProperties>
</file>